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82F3A0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Supplementary Table 2</w:t>
      </w:r>
      <w:bookmarkStart w:id="0" w:name="_GoBack"/>
      <w:bookmarkEnd w:id="0"/>
    </w:p>
    <w:p w14:paraId="50EE4C6F">
      <w:pPr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Specific internal standard situation</w:t>
      </w:r>
    </w:p>
    <w:tbl>
      <w:tblPr>
        <w:tblW w:w="924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05"/>
        <w:gridCol w:w="2105"/>
        <w:gridCol w:w="1626"/>
        <w:gridCol w:w="1523"/>
        <w:gridCol w:w="1911"/>
      </w:tblGrid>
      <w:tr w14:paraId="3B8A3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97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92D050"/>
            <w:noWrap/>
            <w:vAlign w:val="center"/>
          </w:tcPr>
          <w:p w14:paraId="64477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110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92D050"/>
            <w:noWrap/>
            <w:vAlign w:val="center"/>
          </w:tcPr>
          <w:p w14:paraId="3AAE9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ass</w:t>
            </w:r>
          </w:p>
        </w:tc>
        <w:tc>
          <w:tcPr>
            <w:tcW w:w="210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92D050"/>
            <w:vAlign w:val="center"/>
          </w:tcPr>
          <w:p w14:paraId="5883E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terial name</w:t>
            </w:r>
          </w:p>
        </w:tc>
        <w:tc>
          <w:tcPr>
            <w:tcW w:w="16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92D050"/>
            <w:noWrap/>
            <w:vAlign w:val="center"/>
          </w:tcPr>
          <w:p w14:paraId="6642C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</w:t>
            </w:r>
          </w:p>
        </w:tc>
        <w:tc>
          <w:tcPr>
            <w:tcW w:w="152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92D050"/>
            <w:vAlign w:val="center"/>
          </w:tcPr>
          <w:p w14:paraId="4529D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nufacturer</w:t>
            </w:r>
          </w:p>
        </w:tc>
        <w:tc>
          <w:tcPr>
            <w:tcW w:w="1911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92D050"/>
            <w:noWrap/>
            <w:vAlign w:val="center"/>
          </w:tcPr>
          <w:p w14:paraId="6CD6D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tem Number</w:t>
            </w:r>
          </w:p>
        </w:tc>
      </w:tr>
      <w:tr w14:paraId="7E9B5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4DBB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89ED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8B91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(16:0/16:0)-d9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0B8F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7165-56-1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98F2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A06C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352P</w:t>
            </w:r>
          </w:p>
        </w:tc>
      </w:tr>
      <w:tr w14:paraId="64336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DF77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6425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icosanoid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449E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S-HETE-d8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4A5D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0796-62-8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955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yman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17A9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4230</w:t>
            </w:r>
          </w:p>
        </w:tc>
      </w:tr>
      <w:tr w14:paraId="3E8E9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7066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457B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FA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8082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achidonic Acid-d8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02BE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254-37-1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bottom"/>
          </w:tcPr>
          <w:p w14:paraId="7495D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yman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2D09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0010</w:t>
            </w:r>
          </w:p>
        </w:tc>
      </w:tr>
      <w:tr w14:paraId="37715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A95F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CDDC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1695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(16:0)-d3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AEF0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202480-73-7  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2A3D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gma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809E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107</w:t>
            </w:r>
          </w:p>
        </w:tc>
      </w:tr>
      <w:tr w14:paraId="4915D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074D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6BCA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C414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(18:1)-d7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A283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16275-35-8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257B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C59D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0185M</w:t>
            </w:r>
          </w:p>
        </w:tc>
      </w:tr>
      <w:tr w14:paraId="61094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F0E0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4B41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0E5D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(d18:1/15:0)-d7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67741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3246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5DF2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681P</w:t>
            </w:r>
          </w:p>
        </w:tc>
      </w:tr>
      <w:tr w14:paraId="50C47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56E3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E6A3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55A3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(d18:1-d7/16:0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79A0E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bottom"/>
          </w:tcPr>
          <w:p w14:paraId="2E7E8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0543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676P</w:t>
            </w:r>
          </w:p>
        </w:tc>
      </w:tr>
      <w:tr w14:paraId="2432C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1ADD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6D02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D61A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(d18:1-d7/18:0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0C184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bottom"/>
          </w:tcPr>
          <w:p w14:paraId="6BA099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2518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677P</w:t>
            </w:r>
          </w:p>
        </w:tc>
      </w:tr>
      <w:tr w14:paraId="499F5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9AEE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6FA5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57A5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(d18:1-d7/24:0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C84E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 1840942-15-5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bottom"/>
          </w:tcPr>
          <w:p w14:paraId="1F236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96DB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678P</w:t>
            </w:r>
          </w:p>
        </w:tc>
      </w:tr>
      <w:tr w14:paraId="229E0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C7B8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C70F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5B07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(d18:1-d7/24:1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897B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164-50-0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bottom"/>
          </w:tcPr>
          <w:p w14:paraId="64502D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FEA8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525P</w:t>
            </w:r>
          </w:p>
        </w:tc>
      </w:tr>
      <w:tr w14:paraId="4F91E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E527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A4C1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t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CD50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(t18:0/22:0-d3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38B7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1762-87-9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ADE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yman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bottom"/>
          </w:tcPr>
          <w:p w14:paraId="7FCEA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03465</w:t>
            </w:r>
          </w:p>
        </w:tc>
      </w:tr>
      <w:tr w14:paraId="45CF4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B9C8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7237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P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11F7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P(d18:1/8:0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AFEE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474943-70-9  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DAC4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E709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532P</w:t>
            </w:r>
          </w:p>
        </w:tc>
      </w:tr>
      <w:tr w14:paraId="6C356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29AC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C1FD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o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8709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olesterol-d7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47FC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 83199-47-7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bottom"/>
          </w:tcPr>
          <w:p w14:paraId="1D777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gma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0151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0041P</w:t>
            </w:r>
          </w:p>
        </w:tc>
      </w:tr>
      <w:tr w14:paraId="235F7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211E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E2CA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Q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BD53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Q10-d9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055D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3-98-0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302B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226D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2891</w:t>
            </w:r>
          </w:p>
        </w:tc>
      </w:tr>
      <w:tr w14:paraId="28A3B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90E3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3554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G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C4AF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G(17:0/17:0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53AA2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A76D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C055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0854P</w:t>
            </w:r>
          </w:p>
        </w:tc>
      </w:tr>
      <w:tr w14:paraId="1D8DC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AB9B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9385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FA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C879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FA(16:0)-d31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97D5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756-30-4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86A3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pelco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A4CA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8277</w:t>
            </w:r>
          </w:p>
        </w:tc>
      </w:tr>
      <w:tr w14:paraId="1E93D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1655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E971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D24A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CDCA-d4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ACD7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01918-16-2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3782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gma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19CF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39715</w:t>
            </w:r>
          </w:p>
        </w:tc>
      </w:tr>
      <w:tr w14:paraId="33808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7255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81AF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xCer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61AA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xCer(d18:1-d5/18:0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D228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60670-13-9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5311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FCDD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638P</w:t>
            </w:r>
          </w:p>
        </w:tc>
      </w:tr>
      <w:tr w14:paraId="19E6A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7EF4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3244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A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C60B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A(17:0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A6C6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9268-66-9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7AFE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5345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7127P</w:t>
            </w:r>
          </w:p>
        </w:tc>
      </w:tr>
      <w:tr w14:paraId="24727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F6EA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ECB1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C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E64E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C(15:0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9F00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42574-95-0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04F5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2B4D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0309L</w:t>
            </w:r>
          </w:p>
        </w:tc>
      </w:tr>
      <w:tr w14:paraId="0A712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B7A5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847C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C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6BD8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C(16:0)-d31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BC75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7178-91-6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7010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CA82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397P</w:t>
            </w:r>
          </w:p>
        </w:tc>
      </w:tr>
      <w:tr w14:paraId="6A6BE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1E06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8562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C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1B08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C(17:0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6C2C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42575-12-4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2071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D52B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5679L</w:t>
            </w:r>
          </w:p>
        </w:tc>
      </w:tr>
      <w:tr w14:paraId="4D28A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767D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8F4E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C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5011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C(18:1-d7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42B7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97561-13-0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3121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zstandard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9104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-54029</w:t>
            </w:r>
          </w:p>
        </w:tc>
      </w:tr>
      <w:tr w14:paraId="08474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90D7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6D05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E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2947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E(15:0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5236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42574-96-1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84A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B50B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6709L</w:t>
            </w:r>
          </w:p>
        </w:tc>
      </w:tr>
      <w:tr w14:paraId="3F668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6B6C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838F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E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B5D5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E(18:1-d7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3ABCA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60669-47-2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37B9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zstandard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5AFD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-54035</w:t>
            </w:r>
          </w:p>
        </w:tc>
      </w:tr>
      <w:tr w14:paraId="14D85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2E5D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A880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G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4D17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G(15:0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2523F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42574-98-3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6288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zstandard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F4E1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-54057</w:t>
            </w:r>
          </w:p>
        </w:tc>
      </w:tr>
      <w:tr w14:paraId="59140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748F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3967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G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CE88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G(17:1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A748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46298-11-2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295D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zstandard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1B5B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L-20103</w:t>
            </w:r>
          </w:p>
        </w:tc>
      </w:tr>
      <w:tr w14:paraId="5C484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F107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55DB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I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74D3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I(17:1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C35D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1246353-39-8  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6FE0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FC9D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0103P</w:t>
            </w:r>
          </w:p>
        </w:tc>
      </w:tr>
      <w:tr w14:paraId="357BE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7305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7E52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S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8011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PS(17:1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5E6B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46298-15-6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BC24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EEE1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8141P</w:t>
            </w:r>
          </w:p>
        </w:tc>
      </w:tr>
      <w:tr w14:paraId="18C2E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269C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D26B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G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41E8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G(18:1-d7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12A69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60669-49-4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5941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D2C4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1646C</w:t>
            </w:r>
          </w:p>
        </w:tc>
      </w:tr>
      <w:tr w14:paraId="1EB30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F462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2A0F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4758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(17:0/17:0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CDE9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4804-54-3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8B36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773D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0856P</w:t>
            </w:r>
          </w:p>
        </w:tc>
      </w:tr>
      <w:tr w14:paraId="46E6D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3A41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5008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C238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(15:0/18:1(d7)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9B6A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97561-16-3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EA35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zstandard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80FE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-54021</w:t>
            </w:r>
          </w:p>
        </w:tc>
      </w:tr>
      <w:tr w14:paraId="4AAC7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7F3C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FFF1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4672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(16:0-d31/18:1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C35D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9093-76-6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05F9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0DC5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399P</w:t>
            </w:r>
          </w:p>
        </w:tc>
      </w:tr>
      <w:tr w14:paraId="04187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EE2C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7C8F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D365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(14:0/14:0)-d9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A23C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1479-88-4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4F53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6ED4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342P</w:t>
            </w:r>
          </w:p>
        </w:tc>
      </w:tr>
      <w:tr w14:paraId="79AB0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D7C6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B8E7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06B0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(15:0/18:1(d7)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79AC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97561-15-2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29C6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zstandard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6E1F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-54033</w:t>
            </w:r>
          </w:p>
        </w:tc>
      </w:tr>
      <w:tr w14:paraId="69942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CCFC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06E5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3750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(16:0-d31/18:1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9907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6495-44-7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48CA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F2C6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374P</w:t>
            </w:r>
          </w:p>
        </w:tc>
      </w:tr>
      <w:tr w14:paraId="710F9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1998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134B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93FD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(17:0/14:1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DBEC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42575-78-2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4166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4EB2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6721L</w:t>
            </w:r>
          </w:p>
        </w:tc>
      </w:tr>
      <w:tr w14:paraId="3D2AD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F7EB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AB04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0389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(17:0/18:1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4279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42575-56-6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A4CA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2620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6719L</w:t>
            </w:r>
          </w:p>
        </w:tc>
      </w:tr>
      <w:tr w14:paraId="45AB9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665D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18D0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0206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(17:0-22:4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6210A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42575-44-2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CE90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zstandard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B6A4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-54054</w:t>
            </w:r>
          </w:p>
        </w:tc>
      </w:tr>
      <w:tr w14:paraId="4B2F6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D94B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BFB8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D834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(15:0/18:1(d7)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7980D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3A1D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372F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1640C</w:t>
            </w:r>
          </w:p>
        </w:tc>
      </w:tr>
      <w:tr w14:paraId="2C4A1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6231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6514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DF77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G(16:0/d31/18:1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0023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7178-87-0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325C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0977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384P</w:t>
            </w:r>
          </w:p>
        </w:tc>
      </w:tr>
      <w:tr w14:paraId="23827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DC75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7B7C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I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649F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I(16:0-d31/18:1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7022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 799812-61-6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A9DC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86F5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042P</w:t>
            </w:r>
          </w:p>
        </w:tc>
      </w:tr>
      <w:tr w14:paraId="4C212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82B3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60AC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MeOH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9AC5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MeOH(16:0/16:0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DB71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609-89-7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FF58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zstandard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D77F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L-20797</w:t>
            </w:r>
          </w:p>
        </w:tc>
      </w:tr>
      <w:tr w14:paraId="641FA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0AA0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D908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4219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(15:0/18:1(d7)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3F5E2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8F38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F665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1639C</w:t>
            </w:r>
          </w:p>
        </w:tc>
      </w:tr>
      <w:tr w14:paraId="3F08E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34C8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6470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E1D2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(16:0(d31)/18:1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985C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7178-96-1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EF85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07EC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403P</w:t>
            </w:r>
          </w:p>
        </w:tc>
      </w:tr>
      <w:tr w14:paraId="48970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4B03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670C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F6E2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(16:0/16:0)-d9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0F9F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152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A29A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yman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72BB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152</w:t>
            </w:r>
          </w:p>
        </w:tc>
      </w:tr>
      <w:tr w14:paraId="1C7E2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9FCC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2DD7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11CE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(d18:1/18:1)-d9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17EB4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60669-50-7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6E85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BDE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1649C</w:t>
            </w:r>
          </w:p>
        </w:tc>
      </w:tr>
      <w:tr w14:paraId="66EDE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1CBE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2DEB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187C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(d18:1/20:1)-d9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41F3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42574-48-3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2CEE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702A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742L</w:t>
            </w:r>
          </w:p>
        </w:tc>
      </w:tr>
      <w:tr w14:paraId="5D035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A21F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846F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D606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(d18:1/22:1)-d9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EBB7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42574-51-8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313F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711E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743L</w:t>
            </w:r>
          </w:p>
        </w:tc>
      </w:tr>
      <w:tr w14:paraId="49151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CCBA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7103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261D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(d18:1-d9/15:0)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 w14:paraId="484D6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5BFC5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9CDF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686P</w:t>
            </w:r>
          </w:p>
        </w:tc>
      </w:tr>
      <w:tr w14:paraId="730F6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BBEF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400A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A461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(18:1)-d7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D0B4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46304-34-6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C3D8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32C1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657P</w:t>
            </w:r>
          </w:p>
        </w:tc>
      </w:tr>
      <w:tr w14:paraId="5F996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D889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4F81F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1BE7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(14:0/16:1/14:0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D65C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44709-23-3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AA99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zstandard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772B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-54066</w:t>
            </w:r>
          </w:p>
        </w:tc>
      </w:tr>
      <w:tr w14:paraId="39E7D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1E08B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5D65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2C73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(16:0-15:1-16:0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3A7A1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42574-85-8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0DEB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3E72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910L</w:t>
            </w:r>
          </w:p>
        </w:tc>
      </w:tr>
      <w:tr w14:paraId="7C96E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81A8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0C95A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4288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(17:0/17:1/17:0)-d5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226C6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958760-74-2  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7B1B6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vanti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noWrap/>
            <w:vAlign w:val="center"/>
          </w:tcPr>
          <w:p w14:paraId="6D99C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0903P</w:t>
            </w:r>
          </w:p>
        </w:tc>
      </w:tr>
    </w:tbl>
    <w:p w14:paraId="56334E3D">
      <w:pPr>
        <w:rPr>
          <w:rFonts w:hint="default" w:ascii="Times New Roman" w:hAnsi="Times New Roman" w:cs="Times New Roman"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32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6:02:25Z</dcterms:created>
  <dc:creator>MAXSUN</dc:creator>
  <cp:lastModifiedBy>zhaiu</cp:lastModifiedBy>
  <dcterms:modified xsi:type="dcterms:W3CDTF">2025-10-02T16:0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WU0NDEzYTlmZmRiNzU5MzU4MjBmYzkyOTBhZmI1MDIiLCJ1c2VySWQiOiIzMTk4ODQwNzYifQ==</vt:lpwstr>
  </property>
  <property fmtid="{D5CDD505-2E9C-101B-9397-08002B2CF9AE}" pid="4" name="ICV">
    <vt:lpwstr>2C644EB496CF4F00977BCDE71AB75DC4_12</vt:lpwstr>
  </property>
</Properties>
</file>